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11BFAF" w14:textId="026C6ED9" w:rsidR="00FA6471" w:rsidRPr="000F5D80" w:rsidRDefault="00FA6471" w:rsidP="00FA647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F5D80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7A0DEF" w:rsidRPr="000F5D80">
        <w:rPr>
          <w:rFonts w:ascii="Times New Roman" w:hAnsi="Times New Roman" w:cs="Times New Roman"/>
          <w:b/>
          <w:bCs/>
          <w:sz w:val="24"/>
          <w:szCs w:val="24"/>
        </w:rPr>
        <w:t xml:space="preserve">. Comparisons between non-arrhythmic heart at 2 mM, arrhythmic hearts. </w:t>
      </w:r>
    </w:p>
    <w:p w14:paraId="14E53F52" w14:textId="77777777" w:rsidR="00C75A55" w:rsidRPr="000F5D80" w:rsidRDefault="00C75A55" w:rsidP="00FA647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4"/>
        <w:gridCol w:w="1636"/>
        <w:gridCol w:w="1811"/>
        <w:gridCol w:w="1541"/>
        <w:gridCol w:w="1132"/>
        <w:gridCol w:w="1132"/>
      </w:tblGrid>
      <w:tr w:rsidR="00C75A55" w:rsidRPr="000F5D80" w14:paraId="21EC6F9D" w14:textId="77777777" w:rsidTr="00903A9D">
        <w:tc>
          <w:tcPr>
            <w:tcW w:w="1764" w:type="dxa"/>
          </w:tcPr>
          <w:p w14:paraId="797520CC" w14:textId="77777777" w:rsidR="00C75A55" w:rsidRPr="000F5D80" w:rsidRDefault="00C75A55" w:rsidP="00903A9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5D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Heart(s)</w:t>
            </w:r>
          </w:p>
        </w:tc>
        <w:tc>
          <w:tcPr>
            <w:tcW w:w="1636" w:type="dxa"/>
          </w:tcPr>
          <w:p w14:paraId="1D782341" w14:textId="77777777" w:rsidR="00C75A55" w:rsidRPr="000F5D80" w:rsidRDefault="00C75A55" w:rsidP="00903A9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5D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D2/SD1</w:t>
            </w:r>
          </w:p>
        </w:tc>
        <w:tc>
          <w:tcPr>
            <w:tcW w:w="1811" w:type="dxa"/>
          </w:tcPr>
          <w:p w14:paraId="24ED32E1" w14:textId="77777777" w:rsidR="00C75A55" w:rsidRPr="000F5D80" w:rsidRDefault="00C75A55" w:rsidP="00903A9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5D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pproximate entropy</w:t>
            </w:r>
          </w:p>
        </w:tc>
        <w:tc>
          <w:tcPr>
            <w:tcW w:w="1541" w:type="dxa"/>
          </w:tcPr>
          <w:p w14:paraId="3AC5B968" w14:textId="77777777" w:rsidR="00C75A55" w:rsidRPr="000F5D80" w:rsidRDefault="00C75A55" w:rsidP="00903A9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5D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Sample entropy</w:t>
            </w:r>
          </w:p>
        </w:tc>
        <w:tc>
          <w:tcPr>
            <w:tcW w:w="1132" w:type="dxa"/>
          </w:tcPr>
          <w:p w14:paraId="4E669230" w14:textId="77777777" w:rsidR="00C75A55" w:rsidRPr="000F5D80" w:rsidRDefault="00C75A55" w:rsidP="00903A9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5D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lpha-1</w:t>
            </w:r>
          </w:p>
        </w:tc>
        <w:tc>
          <w:tcPr>
            <w:tcW w:w="1132" w:type="dxa"/>
          </w:tcPr>
          <w:p w14:paraId="5003193F" w14:textId="77777777" w:rsidR="00C75A55" w:rsidRPr="000F5D80" w:rsidRDefault="00C75A55" w:rsidP="00903A9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5D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lpha-2</w:t>
            </w:r>
          </w:p>
        </w:tc>
      </w:tr>
      <w:tr w:rsidR="00C75A55" w:rsidRPr="000F5D80" w14:paraId="63D9A15C" w14:textId="77777777" w:rsidTr="00903A9D">
        <w:tc>
          <w:tcPr>
            <w:tcW w:w="1764" w:type="dxa"/>
          </w:tcPr>
          <w:p w14:paraId="068298D4" w14:textId="77777777" w:rsidR="00C75A55" w:rsidRPr="000F5D80" w:rsidRDefault="00C75A55" w:rsidP="00903A9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5D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Non-arrhythmic heart at 2 mM </w:t>
            </w:r>
          </w:p>
        </w:tc>
        <w:tc>
          <w:tcPr>
            <w:tcW w:w="1636" w:type="dxa"/>
          </w:tcPr>
          <w:p w14:paraId="5B2DB8BB" w14:textId="77777777" w:rsidR="00C75A55" w:rsidRPr="000F5D80" w:rsidRDefault="00C75A55" w:rsidP="00903A9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5D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40</w:t>
            </w:r>
          </w:p>
        </w:tc>
        <w:tc>
          <w:tcPr>
            <w:tcW w:w="1811" w:type="dxa"/>
          </w:tcPr>
          <w:p w14:paraId="0414D539" w14:textId="77777777" w:rsidR="00C75A55" w:rsidRPr="000F5D80" w:rsidRDefault="00C75A55" w:rsidP="00903A9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5D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65</w:t>
            </w:r>
          </w:p>
        </w:tc>
        <w:tc>
          <w:tcPr>
            <w:tcW w:w="1541" w:type="dxa"/>
          </w:tcPr>
          <w:p w14:paraId="2E44A5C7" w14:textId="77777777" w:rsidR="00C75A55" w:rsidRPr="000F5D80" w:rsidRDefault="00C75A55" w:rsidP="00903A9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5D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7</w:t>
            </w:r>
          </w:p>
        </w:tc>
        <w:tc>
          <w:tcPr>
            <w:tcW w:w="1132" w:type="dxa"/>
          </w:tcPr>
          <w:p w14:paraId="1A98945E" w14:textId="77777777" w:rsidR="00C75A55" w:rsidRPr="000F5D80" w:rsidRDefault="00C75A55" w:rsidP="00903A9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5D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43</w:t>
            </w:r>
          </w:p>
        </w:tc>
        <w:tc>
          <w:tcPr>
            <w:tcW w:w="1132" w:type="dxa"/>
          </w:tcPr>
          <w:p w14:paraId="6A80A227" w14:textId="77777777" w:rsidR="00C75A55" w:rsidRPr="000F5D80" w:rsidRDefault="00C75A55" w:rsidP="00903A9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5D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69</w:t>
            </w:r>
          </w:p>
        </w:tc>
      </w:tr>
      <w:tr w:rsidR="00C75A55" w:rsidRPr="000F5D80" w14:paraId="1070CAA8" w14:textId="77777777" w:rsidTr="00903A9D">
        <w:tc>
          <w:tcPr>
            <w:tcW w:w="1764" w:type="dxa"/>
          </w:tcPr>
          <w:p w14:paraId="2F10358B" w14:textId="77777777" w:rsidR="00C75A55" w:rsidRPr="000F5D80" w:rsidRDefault="00C75A55" w:rsidP="00903A9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5D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Arrhythmic hearts at baseline </w:t>
            </w:r>
          </w:p>
        </w:tc>
        <w:tc>
          <w:tcPr>
            <w:tcW w:w="1636" w:type="dxa"/>
          </w:tcPr>
          <w:p w14:paraId="1BE2D749" w14:textId="77777777" w:rsidR="00C75A55" w:rsidRPr="000F5D80" w:rsidRDefault="00C75A55" w:rsidP="00903A9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5D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.67 ± 2.87</w:t>
            </w:r>
          </w:p>
        </w:tc>
        <w:tc>
          <w:tcPr>
            <w:tcW w:w="1811" w:type="dxa"/>
          </w:tcPr>
          <w:p w14:paraId="6869D16D" w14:textId="77777777" w:rsidR="00C75A55" w:rsidRPr="000F5D80" w:rsidRDefault="00C75A55" w:rsidP="00903A9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5D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54 ± 0.16</w:t>
            </w:r>
          </w:p>
        </w:tc>
        <w:tc>
          <w:tcPr>
            <w:tcW w:w="1541" w:type="dxa"/>
          </w:tcPr>
          <w:p w14:paraId="3E942E7F" w14:textId="77777777" w:rsidR="00C75A55" w:rsidRPr="000F5D80" w:rsidRDefault="00C75A55" w:rsidP="00903A9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5D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67 ± 0.32</w:t>
            </w:r>
          </w:p>
        </w:tc>
        <w:tc>
          <w:tcPr>
            <w:tcW w:w="1132" w:type="dxa"/>
          </w:tcPr>
          <w:p w14:paraId="55C88731" w14:textId="77777777" w:rsidR="00C75A55" w:rsidRPr="000F5D80" w:rsidRDefault="00C75A55" w:rsidP="00903A9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5D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47 ± 0.20</w:t>
            </w:r>
          </w:p>
        </w:tc>
        <w:tc>
          <w:tcPr>
            <w:tcW w:w="1132" w:type="dxa"/>
          </w:tcPr>
          <w:p w14:paraId="08F74077" w14:textId="77777777" w:rsidR="00C75A55" w:rsidRPr="000F5D80" w:rsidRDefault="00C75A55" w:rsidP="00903A9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5D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01 ± 0.44</w:t>
            </w:r>
          </w:p>
        </w:tc>
      </w:tr>
      <w:tr w:rsidR="00C75A55" w:rsidRPr="000F5D80" w14:paraId="7ED0C6A9" w14:textId="77777777" w:rsidTr="00903A9D">
        <w:tc>
          <w:tcPr>
            <w:tcW w:w="1764" w:type="dxa"/>
          </w:tcPr>
          <w:p w14:paraId="521B5610" w14:textId="77777777" w:rsidR="00C75A55" w:rsidRPr="000F5D80" w:rsidRDefault="00C75A55" w:rsidP="00903A9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5D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Arrhythmic hearts 20 seconds before arrhythmias</w:t>
            </w:r>
          </w:p>
        </w:tc>
        <w:tc>
          <w:tcPr>
            <w:tcW w:w="1636" w:type="dxa"/>
          </w:tcPr>
          <w:p w14:paraId="7DC18524" w14:textId="77777777" w:rsidR="00C75A55" w:rsidRPr="000F5D80" w:rsidRDefault="00C75A55" w:rsidP="00903A9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5D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03 ± 0.41</w:t>
            </w:r>
          </w:p>
        </w:tc>
        <w:tc>
          <w:tcPr>
            <w:tcW w:w="1811" w:type="dxa"/>
          </w:tcPr>
          <w:p w14:paraId="041DB469" w14:textId="77777777" w:rsidR="00C75A55" w:rsidRPr="000F5D80" w:rsidRDefault="00C75A55" w:rsidP="00903A9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5D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2 ± 0.12</w:t>
            </w:r>
          </w:p>
        </w:tc>
        <w:tc>
          <w:tcPr>
            <w:tcW w:w="1541" w:type="dxa"/>
          </w:tcPr>
          <w:p w14:paraId="029EDD37" w14:textId="77777777" w:rsidR="00C75A55" w:rsidRPr="000F5D80" w:rsidRDefault="00C75A55" w:rsidP="00903A9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5D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45 ± 0.34</w:t>
            </w:r>
          </w:p>
        </w:tc>
        <w:tc>
          <w:tcPr>
            <w:tcW w:w="1132" w:type="dxa"/>
          </w:tcPr>
          <w:p w14:paraId="23993BE2" w14:textId="77777777" w:rsidR="00C75A55" w:rsidRPr="000F5D80" w:rsidRDefault="00C75A55" w:rsidP="00903A9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5D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82 ± 0.19</w:t>
            </w:r>
          </w:p>
        </w:tc>
        <w:tc>
          <w:tcPr>
            <w:tcW w:w="1132" w:type="dxa"/>
          </w:tcPr>
          <w:p w14:paraId="489B09B8" w14:textId="77777777" w:rsidR="00C75A55" w:rsidRPr="000F5D80" w:rsidRDefault="00C75A55" w:rsidP="00903A9D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F5D80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71 ± 0.25</w:t>
            </w:r>
          </w:p>
        </w:tc>
      </w:tr>
    </w:tbl>
    <w:p w14:paraId="533CFCCC" w14:textId="77777777" w:rsidR="00FA6471" w:rsidRPr="000F5D80" w:rsidRDefault="00FA6471" w:rsidP="00C75A55">
      <w:pPr>
        <w:rPr>
          <w:rFonts w:ascii="Times New Roman" w:hAnsi="Times New Roman" w:cs="Times New Roman"/>
          <w:sz w:val="24"/>
          <w:szCs w:val="24"/>
        </w:rPr>
      </w:pPr>
    </w:p>
    <w:sectPr w:rsidR="00FA6471" w:rsidRPr="000F5D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AF2"/>
    <w:rsid w:val="000F5D80"/>
    <w:rsid w:val="00252616"/>
    <w:rsid w:val="00265E16"/>
    <w:rsid w:val="006C5AF2"/>
    <w:rsid w:val="00763BC0"/>
    <w:rsid w:val="007A0DEF"/>
    <w:rsid w:val="00B35762"/>
    <w:rsid w:val="00C75A55"/>
    <w:rsid w:val="00FA6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F6DBF"/>
  <w15:chartTrackingRefBased/>
  <w15:docId w15:val="{2771EC26-B26C-4BC5-B4E1-271DC2012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6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, Gary Dr (School of Vet Med.)</dc:creator>
  <cp:keywords/>
  <dc:description/>
  <cp:lastModifiedBy>Tse, Gary Dr (School of Vet Med.)</cp:lastModifiedBy>
  <cp:revision>8</cp:revision>
  <dcterms:created xsi:type="dcterms:W3CDTF">2021-01-28T14:10:00Z</dcterms:created>
  <dcterms:modified xsi:type="dcterms:W3CDTF">2021-01-28T14:14:00Z</dcterms:modified>
</cp:coreProperties>
</file>